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D6520" w14:textId="77777777" w:rsidR="000C1276" w:rsidRDefault="0011320A">
      <w:pPr>
        <w:rPr>
          <w:rFonts w:ascii="Times New Roman" w:hAnsi="Times New Roman" w:cs="Times New Roman" w:hint="eastAsia"/>
          <w:sz w:val="21"/>
          <w:szCs w:val="21"/>
        </w:rPr>
      </w:pPr>
      <w:r w:rsidRPr="0011320A">
        <w:rPr>
          <w:rFonts w:ascii="Times New Roman" w:hAnsi="Times New Roman" w:cs="Times New Roman"/>
          <w:sz w:val="21"/>
          <w:szCs w:val="21"/>
        </w:rPr>
        <w:t xml:space="preserve">S3 Table. δD values of </w:t>
      </w:r>
      <w:r w:rsidRPr="0011320A">
        <w:rPr>
          <w:rFonts w:ascii="Times New Roman" w:hAnsi="Times New Roman" w:cs="Times New Roman"/>
          <w:i/>
          <w:sz w:val="21"/>
          <w:szCs w:val="21"/>
        </w:rPr>
        <w:t>n</w:t>
      </w:r>
      <w:r w:rsidRPr="0011320A">
        <w:rPr>
          <w:rFonts w:ascii="Times New Roman" w:hAnsi="Times New Roman" w:cs="Times New Roman"/>
          <w:sz w:val="21"/>
          <w:szCs w:val="21"/>
        </w:rPr>
        <w:t>-alkanes in the Shiwangutian peat core.</w:t>
      </w:r>
    </w:p>
    <w:p w14:paraId="641D2C0E" w14:textId="77777777" w:rsidR="0011320A" w:rsidRDefault="0011320A">
      <w:pPr>
        <w:rPr>
          <w:rFonts w:ascii="Times New Roman" w:hAnsi="Times New Roman" w:cs="Times New Roman" w:hint="eastAsia"/>
          <w:sz w:val="21"/>
          <w:szCs w:val="21"/>
        </w:rPr>
      </w:pPr>
    </w:p>
    <w:tbl>
      <w:tblPr>
        <w:tblW w:w="8076" w:type="dxa"/>
        <w:tblLook w:val="04A0" w:firstRow="1" w:lastRow="0" w:firstColumn="1" w:lastColumn="0" w:noHBand="0" w:noVBand="1"/>
      </w:tblPr>
      <w:tblGrid>
        <w:gridCol w:w="1160"/>
        <w:gridCol w:w="963"/>
        <w:gridCol w:w="992"/>
        <w:gridCol w:w="992"/>
        <w:gridCol w:w="992"/>
        <w:gridCol w:w="993"/>
        <w:gridCol w:w="992"/>
        <w:gridCol w:w="992"/>
      </w:tblGrid>
      <w:tr w:rsidR="0011320A" w:rsidRPr="0011320A" w14:paraId="46A197FF" w14:textId="77777777" w:rsidTr="0011320A">
        <w:trPr>
          <w:trHeight w:val="320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EE1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depth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2D3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912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δD</w:t>
            </w: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  <w:vertAlign w:val="subscript"/>
              </w:rPr>
              <w:t>C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9C0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error b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782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δD</w:t>
            </w: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  <w:vertAlign w:val="subscript"/>
              </w:rPr>
              <w:t>C2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5271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error b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ABB1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δD</w:t>
            </w: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  <w:vertAlign w:val="subscript"/>
              </w:rPr>
              <w:t>C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92B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error bar</w:t>
            </w:r>
          </w:p>
        </w:tc>
      </w:tr>
      <w:tr w:rsidR="0011320A" w:rsidRPr="0011320A" w14:paraId="69F55B34" w14:textId="77777777" w:rsidTr="0011320A">
        <w:trPr>
          <w:trHeight w:val="34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0E99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(cm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E9C3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(a BP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C2A6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>(‰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34FE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>(‰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D9B14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>(‰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044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>(‰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8634C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>(‰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64157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>(‰)</w:t>
            </w:r>
          </w:p>
        </w:tc>
      </w:tr>
      <w:tr w:rsidR="0011320A" w:rsidRPr="0011320A" w14:paraId="5D7CB02C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C75D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FCB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190E" w14:textId="493FB555" w:rsidR="0011320A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  <w:r w:rsidRPr="00F62A43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EB62" w14:textId="63450C08" w:rsidR="0011320A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B20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3D9D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2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6CCE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DA3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0 </w:t>
            </w:r>
          </w:p>
        </w:tc>
      </w:tr>
      <w:tr w:rsidR="0011320A" w:rsidRPr="0011320A" w14:paraId="44094A2A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5E4E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936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B1A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4331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869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30BE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BE97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9EF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1 </w:t>
            </w:r>
          </w:p>
        </w:tc>
      </w:tr>
      <w:tr w:rsidR="0011320A" w:rsidRPr="0011320A" w14:paraId="51174CCD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FE5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CAE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2F4C" w14:textId="6AEB6D3D" w:rsidR="0011320A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3F5E" w14:textId="64CAB14C" w:rsidR="0011320A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BAF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4F1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2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379E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717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3.8 </w:t>
            </w:r>
          </w:p>
        </w:tc>
      </w:tr>
      <w:tr w:rsidR="0011320A" w:rsidRPr="0011320A" w14:paraId="00A79B5B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3044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416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BAD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C87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4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2D9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60A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121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3A0C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2 </w:t>
            </w:r>
          </w:p>
        </w:tc>
      </w:tr>
      <w:tr w:rsidR="0011320A" w:rsidRPr="0011320A" w14:paraId="22AAE22E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9FFE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940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19FF" w14:textId="4F009F6D" w:rsidR="0011320A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1C7D" w14:textId="65F10B3C" w:rsidR="0011320A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9A8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68C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AEA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090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4 </w:t>
            </w:r>
          </w:p>
        </w:tc>
      </w:tr>
      <w:tr w:rsidR="0011320A" w:rsidRPr="0011320A" w14:paraId="5C3A429F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CA21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13C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0CA1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4F5D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2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5237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E0F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6861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57F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7 </w:t>
            </w:r>
          </w:p>
        </w:tc>
      </w:tr>
      <w:tr w:rsidR="0011320A" w:rsidRPr="0011320A" w14:paraId="31D8D92B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A7D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303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1476" w14:textId="6B48F98D" w:rsidR="0011320A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C237" w14:textId="699A809E" w:rsidR="0011320A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9F8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FF4C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C6C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79C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9 </w:t>
            </w:r>
          </w:p>
        </w:tc>
      </w:tr>
      <w:tr w:rsidR="0011320A" w:rsidRPr="0011320A" w14:paraId="5EE79210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0E7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3F9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E1C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DD51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2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405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5A9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3EE7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FAE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3.8 </w:t>
            </w:r>
          </w:p>
        </w:tc>
      </w:tr>
      <w:tr w:rsidR="0011320A" w:rsidRPr="0011320A" w14:paraId="2CAE1FC3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4C5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D8B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9036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2AE6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5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BE1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D1B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2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7DB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020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6 </w:t>
            </w:r>
          </w:p>
        </w:tc>
      </w:tr>
      <w:tr w:rsidR="0011320A" w:rsidRPr="0011320A" w14:paraId="356FACCD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456C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01F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863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DBF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B4AE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5864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2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E4B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525D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7 </w:t>
            </w:r>
          </w:p>
        </w:tc>
      </w:tr>
      <w:tr w:rsidR="0011320A" w:rsidRPr="0011320A" w14:paraId="5DF9AF56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076C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70A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CBBE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308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C81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E9AE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2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5FD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E50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3.3 </w:t>
            </w:r>
          </w:p>
        </w:tc>
      </w:tr>
      <w:tr w:rsidR="0011320A" w:rsidRPr="0011320A" w14:paraId="648EDAA9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560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1D1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9BB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F407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4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98F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2A0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367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970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</w:tr>
      <w:tr w:rsidR="0011320A" w:rsidRPr="0011320A" w14:paraId="113AE08D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78C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865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ABB3" w14:textId="67452AE7" w:rsidR="0011320A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CCEB" w14:textId="638BC345" w:rsidR="0011320A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138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4EA7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2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1546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144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4.6 </w:t>
            </w:r>
          </w:p>
        </w:tc>
      </w:tr>
      <w:tr w:rsidR="0011320A" w:rsidRPr="0011320A" w14:paraId="6986ACA4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3A0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9F8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72A7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597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150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C11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E8B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B2A1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2.3 </w:t>
            </w:r>
          </w:p>
        </w:tc>
      </w:tr>
      <w:tr w:rsidR="0011320A" w:rsidRPr="0011320A" w14:paraId="35581A77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0DD4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80B1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D7BF" w14:textId="03CF28BA" w:rsidR="0011320A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A53B" w14:textId="3D5A284F" w:rsidR="0011320A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C96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A59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2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8EC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A0D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3.9 </w:t>
            </w:r>
          </w:p>
        </w:tc>
      </w:tr>
      <w:tr w:rsidR="0011320A" w:rsidRPr="0011320A" w14:paraId="34B0228F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04F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91B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B10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74E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110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C8C1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691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23B7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4 </w:t>
            </w:r>
          </w:p>
        </w:tc>
      </w:tr>
      <w:tr w:rsidR="0011320A" w:rsidRPr="0011320A" w14:paraId="02C081EE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A42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8FE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F2FA" w14:textId="46C93624" w:rsidR="0011320A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3B08" w14:textId="302EDBF2" w:rsidR="0011320A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966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720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3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FA1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2641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2.5 </w:t>
            </w:r>
          </w:p>
        </w:tc>
      </w:tr>
      <w:tr w:rsidR="0011320A" w:rsidRPr="0011320A" w14:paraId="60BB0298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33AC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076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FAEC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F6E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5E47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999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2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20D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33B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4 </w:t>
            </w:r>
          </w:p>
        </w:tc>
      </w:tr>
      <w:tr w:rsidR="0011320A" w:rsidRPr="0011320A" w14:paraId="41D6286B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5884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648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0E5E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1F77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3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E09D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AC5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867C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06B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2 </w:t>
            </w:r>
          </w:p>
        </w:tc>
      </w:tr>
      <w:tr w:rsidR="0011320A" w:rsidRPr="0011320A" w14:paraId="432BB320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627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680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33CC" w14:textId="10B896BA" w:rsidR="0011320A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0ADA" w14:textId="147B1FCF" w:rsidR="0011320A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1CB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A7C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C308" w14:textId="5280118E" w:rsidR="0011320A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CACB" w14:textId="162E47C2" w:rsidR="0011320A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11320A" w:rsidRPr="0011320A" w14:paraId="3D2FFA49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A33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92D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F0D4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E8D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EC5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2DE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143D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1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398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3.4 </w:t>
            </w:r>
          </w:p>
        </w:tc>
      </w:tr>
      <w:tr w:rsidR="00F62A43" w:rsidRPr="0011320A" w14:paraId="16A91635" w14:textId="77777777" w:rsidTr="002B2A0E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A13A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1EAF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D2014" w14:textId="7FB8EF53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A84BE4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46685" w14:textId="5C17865F" w:rsidR="00F62A43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A84BE4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F28D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FD2F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3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FED8" w14:textId="0514E1F1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6C3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4673C" w14:textId="43792EE8" w:rsidR="00F62A43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386C3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F62A43" w:rsidRPr="0011320A" w14:paraId="5DB2AF15" w14:textId="77777777" w:rsidTr="002B2A0E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A593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ECB2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188A" w14:textId="74C24680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A84BE4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68F5" w14:textId="0D8ADDAE" w:rsidR="00F62A43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A84BE4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5E8A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9E50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03628" w14:textId="0D2C8856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6C3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873A" w14:textId="1B0964AF" w:rsidR="00F62A43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386C3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F62A43" w:rsidRPr="0011320A" w14:paraId="60F024FB" w14:textId="77777777" w:rsidTr="002B2A0E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B1F0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20F2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DF2B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6D1B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4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81A5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72CE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16D6" w14:textId="0076FE0C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6C3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5ECF4" w14:textId="52683E5A" w:rsidR="00F62A43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386C3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F62A43" w:rsidRPr="0011320A" w14:paraId="31F83D96" w14:textId="77777777" w:rsidTr="0049160D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90F0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4CA3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8D006" w14:textId="2BD3C74D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A45B1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1429B" w14:textId="76919A47" w:rsidR="00F62A43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1A45B1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18A4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0773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D7F47" w14:textId="6FFCCBAD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6C3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8789F" w14:textId="042CE60E" w:rsidR="00F62A43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386C3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F62A43" w:rsidRPr="0011320A" w14:paraId="7F379A34" w14:textId="77777777" w:rsidTr="002B2A0E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6475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A27D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61E9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12F0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4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8597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A3D5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3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0224" w14:textId="501EAA54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86C3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D7CC" w14:textId="49825504" w:rsidR="00F62A43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386C3A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11320A" w:rsidRPr="0011320A" w14:paraId="2CC47482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A8B7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36A4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1A54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DFD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D32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650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187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1D7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</w:tr>
      <w:tr w:rsidR="0011320A" w:rsidRPr="0011320A" w14:paraId="15DD3A76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6DC1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465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2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B2B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9277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B39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E2A7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F3FE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0A26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2.9 </w:t>
            </w:r>
          </w:p>
        </w:tc>
      </w:tr>
      <w:tr w:rsidR="0011320A" w:rsidRPr="0011320A" w14:paraId="10E30B69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6E7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EFB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2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9A8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D18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13C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E7C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58C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30B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2.0 </w:t>
            </w:r>
          </w:p>
        </w:tc>
      </w:tr>
      <w:tr w:rsidR="00F62A43" w:rsidRPr="0011320A" w14:paraId="1C076E36" w14:textId="77777777" w:rsidTr="009D2A76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809A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7C65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2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10A0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8D1D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53D9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7C28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0D996" w14:textId="21773B5C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593472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F4CF" w14:textId="374E069A" w:rsidR="00F62A43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593472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F62A43" w:rsidRPr="0011320A" w14:paraId="60CC9A9F" w14:textId="77777777" w:rsidTr="00E059B2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D7C2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1046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A00AE" w14:textId="3966FAD0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F71AB3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F657" w14:textId="3EB0D035" w:rsidR="00F62A43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F71AB3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4D5D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8F87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9DDFF" w14:textId="762CFF60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593472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66E92" w14:textId="47601E2F" w:rsidR="00F62A43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593472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11320A" w:rsidRPr="0011320A" w14:paraId="3FCD618C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BFD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B101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6BC6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60C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521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306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609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A9DD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3.7 </w:t>
            </w:r>
          </w:p>
        </w:tc>
      </w:tr>
      <w:tr w:rsidR="0011320A" w:rsidRPr="0011320A" w14:paraId="3171B8F2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FED1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724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5CF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790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C5D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EF4D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0BCD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A57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4 </w:t>
            </w:r>
          </w:p>
        </w:tc>
      </w:tr>
      <w:tr w:rsidR="0011320A" w:rsidRPr="0011320A" w14:paraId="360EFB54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F946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D8B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6F5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69C6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8C7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3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CD7C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F6B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E79C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2.6 </w:t>
            </w:r>
          </w:p>
        </w:tc>
      </w:tr>
      <w:tr w:rsidR="0011320A" w:rsidRPr="0011320A" w14:paraId="22799E41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8D1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D74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ED2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BEB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3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729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956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6D0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6CC6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2 </w:t>
            </w:r>
          </w:p>
        </w:tc>
      </w:tr>
      <w:tr w:rsidR="0011320A" w:rsidRPr="0011320A" w14:paraId="747E27E4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F18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1161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6C5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FEA1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22CE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1B24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19E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AD5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1 </w:t>
            </w:r>
          </w:p>
        </w:tc>
      </w:tr>
      <w:tr w:rsidR="0011320A" w:rsidRPr="0011320A" w14:paraId="4870FCCD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39B6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B38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865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270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11F4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3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872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778C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1F4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3.2 </w:t>
            </w:r>
          </w:p>
        </w:tc>
      </w:tr>
      <w:tr w:rsidR="0011320A" w:rsidRPr="0011320A" w14:paraId="348A3ECE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10AD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8C46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2197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4E4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20D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3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341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6D6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362E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2 </w:t>
            </w:r>
          </w:p>
        </w:tc>
      </w:tr>
      <w:tr w:rsidR="00F62A43" w:rsidRPr="0011320A" w14:paraId="2CE074FD" w14:textId="77777777" w:rsidTr="00EA0BCB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323D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19FE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DD1DB" w14:textId="0823C52A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30416D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9B51" w14:textId="5F4F88D7" w:rsidR="00F62A43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30416D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6DB0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A4C5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3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CFD5F" w14:textId="10405FB3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8C06CF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0FD41" w14:textId="10A4144C" w:rsidR="00F62A43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8C06CF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11320A" w:rsidRPr="0011320A" w14:paraId="32E26751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E79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lastRenderedPageBreak/>
              <w:t>1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C2A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6ED7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21F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2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13DC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BBB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FD7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B6B7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2 </w:t>
            </w:r>
          </w:p>
        </w:tc>
      </w:tr>
      <w:tr w:rsidR="0011320A" w:rsidRPr="0011320A" w14:paraId="5B97F3BB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6A4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66E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C95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DA6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812E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3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7A6E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BB0E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F3E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3.0 </w:t>
            </w:r>
          </w:p>
        </w:tc>
      </w:tr>
      <w:tr w:rsidR="0011320A" w:rsidRPr="0011320A" w14:paraId="3504EA43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2EB6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FDE4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04B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E309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AD54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3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604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923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C6D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8 </w:t>
            </w:r>
          </w:p>
        </w:tc>
      </w:tr>
      <w:tr w:rsidR="0011320A" w:rsidRPr="0011320A" w14:paraId="5CFBE3F8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D7D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3D16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3BE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D3C6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0CC7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3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EA76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853D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3CDD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3.6 </w:t>
            </w:r>
          </w:p>
        </w:tc>
      </w:tr>
      <w:tr w:rsidR="0011320A" w:rsidRPr="0011320A" w14:paraId="30594898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7A5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F58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3666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D8A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19DD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3118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184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E66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5 </w:t>
            </w:r>
          </w:p>
        </w:tc>
      </w:tr>
      <w:tr w:rsidR="00F62A43" w:rsidRPr="0011320A" w14:paraId="4D7596E0" w14:textId="77777777" w:rsidTr="006B5DE1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C6E2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B9DF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B7DE5" w14:textId="5244D44B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0E792B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9AAE3" w14:textId="359124D4" w:rsidR="00F62A43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0E792B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8123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D7CE" w14:textId="77777777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6ED99" w14:textId="42FDFF73" w:rsidR="00F62A43" w:rsidRPr="0011320A" w:rsidRDefault="00F62A43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0E191E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5F8C7" w14:textId="253DA716" w:rsidR="00F62A43" w:rsidRPr="0011320A" w:rsidRDefault="00F62A43" w:rsidP="00113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0E191E">
              <w:rPr>
                <w:rFonts w:ascii="Times New Roman" w:eastAsia="Arial Unicode MS" w:hAnsi="Times New Roman" w:cs="Times New Roman" w:hint="eastAsia"/>
                <w:kern w:val="0"/>
                <w:sz w:val="21"/>
                <w:szCs w:val="21"/>
              </w:rPr>
              <w:t>n.a.</w:t>
            </w:r>
          </w:p>
        </w:tc>
      </w:tr>
      <w:tr w:rsidR="0011320A" w:rsidRPr="0011320A" w14:paraId="6B72DA34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EC2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CF9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65C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F99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A4FE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4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7247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C4A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9FE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2.8 </w:t>
            </w:r>
          </w:p>
        </w:tc>
      </w:tr>
      <w:tr w:rsidR="0011320A" w:rsidRPr="0011320A" w14:paraId="6AD142EB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E2F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20AD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609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6A16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2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9BE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3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5C9D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CF7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1A85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5.0 </w:t>
            </w:r>
          </w:p>
        </w:tc>
      </w:tr>
      <w:tr w:rsidR="0011320A" w:rsidRPr="0011320A" w14:paraId="40233AC7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331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2390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260D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994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7A2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3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2FC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6CF7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2111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3 </w:t>
            </w:r>
          </w:p>
        </w:tc>
      </w:tr>
      <w:tr w:rsidR="0011320A" w:rsidRPr="0011320A" w14:paraId="7AB2653D" w14:textId="77777777" w:rsidTr="0011320A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2C793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2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F1FBA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9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10DCC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AFBE4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E16D2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3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E4A96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01D3B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-22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E37DF" w14:textId="77777777" w:rsidR="0011320A" w:rsidRPr="0011320A" w:rsidRDefault="0011320A" w:rsidP="001132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11320A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 xml:space="preserve">1.0 </w:t>
            </w:r>
          </w:p>
        </w:tc>
      </w:tr>
    </w:tbl>
    <w:p w14:paraId="28E2BF7C" w14:textId="45F8CB89" w:rsidR="0011320A" w:rsidRPr="0011320A" w:rsidRDefault="00F62A43">
      <w:pPr>
        <w:rPr>
          <w:rFonts w:ascii="Times New Roman" w:hAnsi="Times New Roman" w:cs="Times New Roman" w:hint="eastAsia"/>
          <w:sz w:val="21"/>
          <w:szCs w:val="21"/>
        </w:rPr>
      </w:pPr>
      <w:r w:rsidRPr="00F62A43">
        <w:rPr>
          <w:rFonts w:ascii="Times New Roman" w:eastAsia="Arial Unicode MS" w:hAnsi="Times New Roman" w:cs="Times New Roman" w:hint="eastAsia"/>
          <w:kern w:val="0"/>
          <w:sz w:val="21"/>
          <w:szCs w:val="21"/>
          <w:vertAlign w:val="superscript"/>
        </w:rPr>
        <w:t>*</w:t>
      </w:r>
      <w:r w:rsidRPr="00F62A43">
        <w:rPr>
          <w:rFonts w:ascii="Times New Roman" w:eastAsia="Arial Unicode MS" w:hAnsi="Times New Roman" w:cs="Times New Roman" w:hint="eastAsia"/>
          <w:kern w:val="0"/>
          <w:sz w:val="21"/>
          <w:szCs w:val="21"/>
        </w:rPr>
        <w:t>:</w:t>
      </w:r>
      <w:r>
        <w:rPr>
          <w:rFonts w:ascii="Times New Roman" w:eastAsia="Arial Unicode MS" w:hAnsi="Times New Roman" w:cs="Times New Roman" w:hint="eastAsia"/>
          <w:kern w:val="0"/>
          <w:sz w:val="21"/>
          <w:szCs w:val="21"/>
        </w:rPr>
        <w:t xml:space="preserve"> not available. </w:t>
      </w:r>
      <w:bookmarkStart w:id="0" w:name="_GoBack"/>
      <w:bookmarkEnd w:id="0"/>
    </w:p>
    <w:sectPr w:rsidR="0011320A" w:rsidRPr="0011320A" w:rsidSect="002255A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6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20A"/>
    <w:rsid w:val="000C1276"/>
    <w:rsid w:val="0011320A"/>
    <w:rsid w:val="002255A4"/>
    <w:rsid w:val="00334937"/>
    <w:rsid w:val="007E0319"/>
    <w:rsid w:val="00F6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14EC4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1</Words>
  <Characters>1889</Characters>
  <Application>Microsoft Macintosh Word</Application>
  <DocSecurity>0</DocSecurity>
  <Lines>15</Lines>
  <Paragraphs>4</Paragraphs>
  <ScaleCrop>false</ScaleCrop>
  <LinksUpToDate>false</LinksUpToDate>
  <CharactersWithSpaces>2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Y</dc:creator>
  <cp:keywords/>
  <dc:description/>
  <cp:lastModifiedBy>HXY</cp:lastModifiedBy>
  <cp:revision>2</cp:revision>
  <dcterms:created xsi:type="dcterms:W3CDTF">2016-07-30T00:25:00Z</dcterms:created>
  <dcterms:modified xsi:type="dcterms:W3CDTF">2016-07-30T00:28:00Z</dcterms:modified>
</cp:coreProperties>
</file>